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17FB1" w14:textId="77777777" w:rsidR="00003DE3" w:rsidRDefault="00392B28">
      <w:pPr>
        <w:pStyle w:val="H2"/>
      </w:pPr>
      <w:r>
        <w:t>Syndromic Surveillance Provider Awareness Survey</w:t>
      </w:r>
    </w:p>
    <w:p w14:paraId="49D17FB2" w14:textId="77777777" w:rsidR="00003DE3" w:rsidRDefault="00003DE3"/>
    <w:p w14:paraId="49D17FB3" w14:textId="77777777" w:rsidR="00003DE3" w:rsidRDefault="00003DE3">
      <w:pPr>
        <w:pStyle w:val="BlockSeparator"/>
      </w:pPr>
    </w:p>
    <w:p w14:paraId="49D17FB4" w14:textId="77777777" w:rsidR="00003DE3" w:rsidRDefault="00392B28">
      <w:pPr>
        <w:pStyle w:val="BlockStartLabel"/>
      </w:pPr>
      <w:r>
        <w:t>Start of Block: Background Information</w:t>
      </w:r>
    </w:p>
    <w:p w14:paraId="49D17FB5" w14:textId="77777777" w:rsidR="00003DE3" w:rsidRDefault="00003DE3"/>
    <w:p w14:paraId="49D17FB6" w14:textId="77777777" w:rsidR="00003DE3" w:rsidRDefault="00392B28">
      <w:pPr>
        <w:keepNext/>
      </w:pPr>
      <w:r>
        <w:t xml:space="preserve">Q1 </w:t>
      </w:r>
      <w:proofErr w:type="gramStart"/>
      <w:r>
        <w:t>Which county</w:t>
      </w:r>
      <w:proofErr w:type="gramEnd"/>
      <w:r>
        <w:t xml:space="preserve"> in Kansas do you </w:t>
      </w:r>
      <w:r>
        <w:rPr>
          <w:b/>
        </w:rPr>
        <w:t>primarily</w:t>
      </w:r>
      <w:r>
        <w:t xml:space="preserve"> work? </w:t>
      </w:r>
    </w:p>
    <w:p w14:paraId="49D17FB7" w14:textId="77777777" w:rsidR="00003DE3" w:rsidRDefault="00392B28">
      <w:pPr>
        <w:pStyle w:val="Dropdown"/>
        <w:keepNext/>
      </w:pPr>
      <w:r>
        <w:t>▼ I do not work in KS (1) ... Wyandotte (106)</w:t>
      </w:r>
    </w:p>
    <w:p w14:paraId="49D17FB8" w14:textId="77777777" w:rsidR="00003DE3" w:rsidRDefault="00003DE3"/>
    <w:p w14:paraId="49D17FB9" w14:textId="77777777" w:rsidR="00003DE3" w:rsidRDefault="00003DE3">
      <w:pPr>
        <w:pStyle w:val="QuestionSeparator"/>
      </w:pPr>
    </w:p>
    <w:p w14:paraId="49D17FBA" w14:textId="77777777" w:rsidR="00003DE3" w:rsidRDefault="00003DE3"/>
    <w:p w14:paraId="49D17FBB" w14:textId="77777777" w:rsidR="00003DE3" w:rsidRDefault="00392B28">
      <w:pPr>
        <w:keepNext/>
      </w:pPr>
      <w:r>
        <w:t>Q2 What is your age range? </w:t>
      </w:r>
    </w:p>
    <w:p w14:paraId="49D17FB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20-</w:t>
      </w:r>
      <w:proofErr w:type="gramStart"/>
      <w:r>
        <w:t>29  (</w:t>
      </w:r>
      <w:proofErr w:type="gramEnd"/>
      <w:r>
        <w:t xml:space="preserve">1) </w:t>
      </w:r>
    </w:p>
    <w:p w14:paraId="49D17FBD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30-</w:t>
      </w:r>
      <w:proofErr w:type="gramStart"/>
      <w:r>
        <w:t>49  (</w:t>
      </w:r>
      <w:proofErr w:type="gramEnd"/>
      <w:r>
        <w:t xml:space="preserve">2) </w:t>
      </w:r>
    </w:p>
    <w:p w14:paraId="49D17FBE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50-</w:t>
      </w:r>
      <w:proofErr w:type="gramStart"/>
      <w:r>
        <w:t>69  (</w:t>
      </w:r>
      <w:proofErr w:type="gramEnd"/>
      <w:r>
        <w:t xml:space="preserve">3) </w:t>
      </w:r>
    </w:p>
    <w:p w14:paraId="49D17FBF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70</w:t>
      </w:r>
      <w:proofErr w:type="gramStart"/>
      <w:r>
        <w:t>+  (</w:t>
      </w:r>
      <w:proofErr w:type="gramEnd"/>
      <w:r>
        <w:t xml:space="preserve">4) </w:t>
      </w:r>
    </w:p>
    <w:p w14:paraId="49D17FC0" w14:textId="77777777" w:rsidR="00003DE3" w:rsidRDefault="00003DE3"/>
    <w:p w14:paraId="49D17FC1" w14:textId="77777777" w:rsidR="00003DE3" w:rsidRDefault="00003DE3">
      <w:pPr>
        <w:pStyle w:val="QuestionSeparator"/>
      </w:pPr>
    </w:p>
    <w:p w14:paraId="49D17FC2" w14:textId="77777777" w:rsidR="00003DE3" w:rsidRDefault="00003DE3"/>
    <w:p w14:paraId="49D17FC3" w14:textId="77777777" w:rsidR="00003DE3" w:rsidRDefault="00392B28">
      <w:pPr>
        <w:keepNext/>
      </w:pPr>
      <w:r>
        <w:t>Q3 Are you a physician? </w:t>
      </w:r>
    </w:p>
    <w:p w14:paraId="49D17FC4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9D17FC5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9D17FC6" w14:textId="77777777" w:rsidR="00003DE3" w:rsidRDefault="00003DE3"/>
    <w:p w14:paraId="49D17FC7" w14:textId="77777777" w:rsidR="00003DE3" w:rsidRDefault="00003DE3">
      <w:pPr>
        <w:pStyle w:val="QuestionSeparator"/>
      </w:pPr>
    </w:p>
    <w:p w14:paraId="49D17FC8" w14:textId="77777777" w:rsidR="00003DE3" w:rsidRDefault="00392B28">
      <w:pPr>
        <w:pStyle w:val="QDisplayLogic"/>
        <w:keepNext/>
      </w:pPr>
      <w:r>
        <w:t>Display This Question:</w:t>
      </w:r>
    </w:p>
    <w:p w14:paraId="49D17FC9" w14:textId="77777777" w:rsidR="00003DE3" w:rsidRDefault="00392B28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a physician?  = Yes</w:t>
      </w:r>
    </w:p>
    <w:p w14:paraId="49D17FCA" w14:textId="77777777" w:rsidR="00003DE3" w:rsidRDefault="00003DE3"/>
    <w:p w14:paraId="49D17FCB" w14:textId="77777777" w:rsidR="00003DE3" w:rsidRDefault="00392B28">
      <w:pPr>
        <w:keepNext/>
      </w:pPr>
      <w:r w:rsidRPr="002A6047">
        <w:rPr>
          <w:highlight w:val="yellow"/>
        </w:rPr>
        <w:lastRenderedPageBreak/>
        <w:t>Q4</w:t>
      </w:r>
      <w:r>
        <w:t xml:space="preserve"> If you are a physician, what is your level of training? </w:t>
      </w:r>
    </w:p>
    <w:p w14:paraId="49D17FC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Attending </w:t>
      </w:r>
      <w:proofErr w:type="gramStart"/>
      <w:r>
        <w:t>physician  (</w:t>
      </w:r>
      <w:proofErr w:type="gramEnd"/>
      <w:r>
        <w:t xml:space="preserve">1) </w:t>
      </w:r>
    </w:p>
    <w:p w14:paraId="49D17FCD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Resident or </w:t>
      </w:r>
      <w:proofErr w:type="gramStart"/>
      <w:r>
        <w:t>fellow  (</w:t>
      </w:r>
      <w:proofErr w:type="gramEnd"/>
      <w:r>
        <w:t xml:space="preserve">2) </w:t>
      </w:r>
    </w:p>
    <w:p w14:paraId="49D17FCE" w14:textId="77777777" w:rsidR="00003DE3" w:rsidRDefault="00003DE3"/>
    <w:p w14:paraId="49D17FCF" w14:textId="77777777" w:rsidR="00003DE3" w:rsidRDefault="00003DE3">
      <w:pPr>
        <w:pStyle w:val="QuestionSeparator"/>
      </w:pPr>
    </w:p>
    <w:p w14:paraId="49D17FD0" w14:textId="77777777" w:rsidR="00003DE3" w:rsidRDefault="00392B28">
      <w:pPr>
        <w:pStyle w:val="QDisplayLogic"/>
        <w:keepNext/>
      </w:pPr>
      <w:r>
        <w:t>Display This Question:</w:t>
      </w:r>
    </w:p>
    <w:p w14:paraId="49D17FD1" w14:textId="77777777" w:rsidR="00003DE3" w:rsidRDefault="00392B28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a physician?  = Yes</w:t>
      </w:r>
    </w:p>
    <w:p w14:paraId="49D17FD2" w14:textId="77777777" w:rsidR="00003DE3" w:rsidRDefault="00003DE3"/>
    <w:p w14:paraId="49D17FD3" w14:textId="77777777" w:rsidR="00003DE3" w:rsidRDefault="00392B28">
      <w:pPr>
        <w:keepNext/>
      </w:pPr>
      <w:r>
        <w:t>Q5 What is your specialty? (</w:t>
      </w:r>
      <w:proofErr w:type="gramStart"/>
      <w:r>
        <w:t>select</w:t>
      </w:r>
      <w:proofErr w:type="gramEnd"/>
      <w:r>
        <w:t xml:space="preserve"> all that apply)</w:t>
      </w:r>
    </w:p>
    <w:p w14:paraId="49D17FD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Emergency </w:t>
      </w:r>
      <w:proofErr w:type="gramStart"/>
      <w:r>
        <w:t>medicine  (</w:t>
      </w:r>
      <w:proofErr w:type="gramEnd"/>
      <w:r>
        <w:t xml:space="preserve">1) </w:t>
      </w:r>
    </w:p>
    <w:p w14:paraId="49D17FD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Family </w:t>
      </w:r>
      <w:proofErr w:type="gramStart"/>
      <w:r>
        <w:t>medicine  (</w:t>
      </w:r>
      <w:proofErr w:type="gramEnd"/>
      <w:r>
        <w:t xml:space="preserve">2) </w:t>
      </w:r>
    </w:p>
    <w:p w14:paraId="49D17FD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nternal medicine - </w:t>
      </w:r>
      <w:proofErr w:type="gramStart"/>
      <w:r>
        <w:t>hospitalist  (</w:t>
      </w:r>
      <w:proofErr w:type="gramEnd"/>
      <w:r>
        <w:t xml:space="preserve">3) </w:t>
      </w:r>
    </w:p>
    <w:p w14:paraId="49D17FD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nternal medicine - </w:t>
      </w:r>
      <w:proofErr w:type="gramStart"/>
      <w:r>
        <w:t>outpatient  (</w:t>
      </w:r>
      <w:proofErr w:type="gramEnd"/>
      <w:r>
        <w:t xml:space="preserve">4) </w:t>
      </w:r>
    </w:p>
    <w:p w14:paraId="49D17FD8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P</w:t>
      </w:r>
      <w:r>
        <w:t>ediatrics  (</w:t>
      </w:r>
      <w:proofErr w:type="gramEnd"/>
      <w:r>
        <w:t xml:space="preserve">5) </w:t>
      </w:r>
    </w:p>
    <w:p w14:paraId="49D17FD9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urgery - </w:t>
      </w:r>
      <w:proofErr w:type="gramStart"/>
      <w:r>
        <w:t>trauma  (</w:t>
      </w:r>
      <w:proofErr w:type="gramEnd"/>
      <w:r>
        <w:t xml:space="preserve">6) </w:t>
      </w:r>
    </w:p>
    <w:p w14:paraId="49D17FDA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urgery - </w:t>
      </w:r>
      <w:proofErr w:type="gramStart"/>
      <w:r>
        <w:t>general  (</w:t>
      </w:r>
      <w:proofErr w:type="gramEnd"/>
      <w:r>
        <w:t xml:space="preserve">7) </w:t>
      </w:r>
    </w:p>
    <w:p w14:paraId="49D17FDB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Other subspecialty</w:t>
      </w:r>
      <w:proofErr w:type="gramStart"/>
      <w:r>
        <w:t>:  (</w:t>
      </w:r>
      <w:proofErr w:type="gramEnd"/>
      <w:r>
        <w:t>8) ________________________________________________</w:t>
      </w:r>
    </w:p>
    <w:p w14:paraId="49D17FDC" w14:textId="77777777" w:rsidR="00003DE3" w:rsidRDefault="00003DE3"/>
    <w:p w14:paraId="49D17FDD" w14:textId="77777777" w:rsidR="00003DE3" w:rsidRDefault="00003DE3">
      <w:pPr>
        <w:pStyle w:val="QuestionSeparator"/>
      </w:pPr>
    </w:p>
    <w:p w14:paraId="49D17FDE" w14:textId="77777777" w:rsidR="00003DE3" w:rsidRDefault="00392B28">
      <w:pPr>
        <w:pStyle w:val="QDisplayLogic"/>
        <w:keepNext/>
      </w:pPr>
      <w:r>
        <w:t>Display This Question:</w:t>
      </w:r>
    </w:p>
    <w:p w14:paraId="49D17FDF" w14:textId="77777777" w:rsidR="00003DE3" w:rsidRDefault="00392B28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a physician?  = No</w:t>
      </w:r>
    </w:p>
    <w:p w14:paraId="49D17FE0" w14:textId="77777777" w:rsidR="00003DE3" w:rsidRDefault="00003DE3"/>
    <w:p w14:paraId="49D17FE1" w14:textId="77777777" w:rsidR="00003DE3" w:rsidRDefault="00392B28">
      <w:pPr>
        <w:keepNext/>
      </w:pPr>
      <w:r>
        <w:lastRenderedPageBreak/>
        <w:t>Q</w:t>
      </w:r>
      <w:proofErr w:type="gramStart"/>
      <w:r>
        <w:t>6  If</w:t>
      </w:r>
      <w:proofErr w:type="gramEnd"/>
      <w:r>
        <w:t xml:space="preserve"> you are a non-physician provider, what is your role? </w:t>
      </w:r>
    </w:p>
    <w:p w14:paraId="49D17FE2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AP</w:t>
      </w:r>
      <w:r>
        <w:t>RN  (</w:t>
      </w:r>
      <w:proofErr w:type="gramEnd"/>
      <w:r>
        <w:t xml:space="preserve">1) </w:t>
      </w:r>
    </w:p>
    <w:p w14:paraId="49D17FE3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PA  (</w:t>
      </w:r>
      <w:proofErr w:type="gramEnd"/>
      <w:r>
        <w:t xml:space="preserve">2) </w:t>
      </w:r>
    </w:p>
    <w:p w14:paraId="49D17FE4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Student (medical, PA or </w:t>
      </w:r>
      <w:proofErr w:type="gramStart"/>
      <w:r>
        <w:t>APRN)  (</w:t>
      </w:r>
      <w:proofErr w:type="gramEnd"/>
      <w:r>
        <w:t xml:space="preserve">3) </w:t>
      </w:r>
    </w:p>
    <w:p w14:paraId="49D17FE5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4) ________________________________________________</w:t>
      </w:r>
    </w:p>
    <w:p w14:paraId="49D17FE6" w14:textId="77777777" w:rsidR="00003DE3" w:rsidRDefault="00003DE3"/>
    <w:p w14:paraId="49D17FE7" w14:textId="77777777" w:rsidR="00003DE3" w:rsidRDefault="00003DE3">
      <w:pPr>
        <w:pStyle w:val="QuestionSeparator"/>
      </w:pPr>
    </w:p>
    <w:p w14:paraId="49D17FE8" w14:textId="77777777" w:rsidR="00003DE3" w:rsidRDefault="00003DE3"/>
    <w:p w14:paraId="49D17FE9" w14:textId="77777777" w:rsidR="00003DE3" w:rsidRDefault="00392B28">
      <w:pPr>
        <w:keepNext/>
      </w:pPr>
      <w:r>
        <w:t>Q7 Practice setting (predominantly) </w:t>
      </w:r>
    </w:p>
    <w:p w14:paraId="49D17FEA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ED  (</w:t>
      </w:r>
      <w:proofErr w:type="gramEnd"/>
      <w:r>
        <w:t xml:space="preserve">1) </w:t>
      </w:r>
    </w:p>
    <w:p w14:paraId="49D17FEB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Urgent </w:t>
      </w:r>
      <w:proofErr w:type="gramStart"/>
      <w:r>
        <w:t>care  (</w:t>
      </w:r>
      <w:proofErr w:type="gramEnd"/>
      <w:r>
        <w:t xml:space="preserve">2) </w:t>
      </w:r>
    </w:p>
    <w:p w14:paraId="49D17FE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Inpatient hospital </w:t>
      </w:r>
      <w:proofErr w:type="gramStart"/>
      <w:r>
        <w:t>setting  (</w:t>
      </w:r>
      <w:proofErr w:type="gramEnd"/>
      <w:r>
        <w:t xml:space="preserve">3) </w:t>
      </w:r>
    </w:p>
    <w:p w14:paraId="49D17FED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  <w:r>
        <w:t>________________________________________________</w:t>
      </w:r>
    </w:p>
    <w:p w14:paraId="49D17FEE" w14:textId="77777777" w:rsidR="00003DE3" w:rsidRDefault="00003DE3"/>
    <w:p w14:paraId="49D17FEF" w14:textId="77777777" w:rsidR="00003DE3" w:rsidRDefault="00003DE3">
      <w:pPr>
        <w:pStyle w:val="QuestionSeparator"/>
      </w:pPr>
    </w:p>
    <w:p w14:paraId="49D17FF0" w14:textId="77777777" w:rsidR="00003DE3" w:rsidRDefault="00003DE3"/>
    <w:p w14:paraId="49D17FF1" w14:textId="77777777" w:rsidR="00003DE3" w:rsidRDefault="00392B28">
      <w:pPr>
        <w:keepNext/>
      </w:pPr>
      <w:r>
        <w:t>Q8 What type of ED or urgent care do you work in?</w:t>
      </w:r>
    </w:p>
    <w:p w14:paraId="49D17FF2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Critical access </w:t>
      </w:r>
      <w:proofErr w:type="gramStart"/>
      <w:r>
        <w:t>facility  (</w:t>
      </w:r>
      <w:proofErr w:type="gramEnd"/>
      <w:r>
        <w:t xml:space="preserve">1) </w:t>
      </w:r>
    </w:p>
    <w:p w14:paraId="49D17FF3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Non-teaching </w:t>
      </w:r>
      <w:proofErr w:type="gramStart"/>
      <w:r>
        <w:t>facility  (</w:t>
      </w:r>
      <w:proofErr w:type="gramEnd"/>
      <w:r>
        <w:t xml:space="preserve">2) </w:t>
      </w:r>
    </w:p>
    <w:p w14:paraId="49D17FF4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Teaching </w:t>
      </w:r>
      <w:proofErr w:type="gramStart"/>
      <w:r>
        <w:t>facility  (</w:t>
      </w:r>
      <w:proofErr w:type="gramEnd"/>
      <w:r>
        <w:t xml:space="preserve">3) </w:t>
      </w:r>
    </w:p>
    <w:p w14:paraId="49D17FF5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4) ________________________________________________</w:t>
      </w:r>
    </w:p>
    <w:p w14:paraId="49D17FF6" w14:textId="77777777" w:rsidR="00003DE3" w:rsidRDefault="00003DE3"/>
    <w:p w14:paraId="49D17FF7" w14:textId="77777777" w:rsidR="00003DE3" w:rsidRDefault="00003DE3">
      <w:pPr>
        <w:pStyle w:val="QuestionSeparator"/>
      </w:pPr>
    </w:p>
    <w:p w14:paraId="49D17FF8" w14:textId="77777777" w:rsidR="00003DE3" w:rsidRDefault="00003DE3"/>
    <w:p w14:paraId="49D17FF9" w14:textId="77777777" w:rsidR="00003DE3" w:rsidRDefault="00392B28">
      <w:pPr>
        <w:keepNext/>
      </w:pPr>
      <w:r>
        <w:lastRenderedPageBreak/>
        <w:t>Q9 How l</w:t>
      </w:r>
      <w:r>
        <w:t>ong have you worked in your current role (in years)?</w:t>
      </w:r>
    </w:p>
    <w:p w14:paraId="49D17FFA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0-</w:t>
      </w:r>
      <w:proofErr w:type="gramStart"/>
      <w:r>
        <w:t>5  (</w:t>
      </w:r>
      <w:proofErr w:type="gramEnd"/>
      <w:r>
        <w:t xml:space="preserve">1) </w:t>
      </w:r>
    </w:p>
    <w:p w14:paraId="49D17FFB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6-</w:t>
      </w:r>
      <w:proofErr w:type="gramStart"/>
      <w:r>
        <w:t>10  (</w:t>
      </w:r>
      <w:proofErr w:type="gramEnd"/>
      <w:r>
        <w:t xml:space="preserve">2) </w:t>
      </w:r>
    </w:p>
    <w:p w14:paraId="49D17FF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11-</w:t>
      </w:r>
      <w:proofErr w:type="gramStart"/>
      <w:r>
        <w:t>20  (</w:t>
      </w:r>
      <w:proofErr w:type="gramEnd"/>
      <w:r>
        <w:t xml:space="preserve">3) </w:t>
      </w:r>
    </w:p>
    <w:p w14:paraId="49D17FFD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>21</w:t>
      </w:r>
      <w:proofErr w:type="gramStart"/>
      <w:r>
        <w:t>+  (</w:t>
      </w:r>
      <w:proofErr w:type="gramEnd"/>
      <w:r>
        <w:t xml:space="preserve">4) </w:t>
      </w:r>
    </w:p>
    <w:p w14:paraId="49D17FFE" w14:textId="77777777" w:rsidR="00003DE3" w:rsidRDefault="00003DE3"/>
    <w:p w14:paraId="49D17FFF" w14:textId="77777777" w:rsidR="00003DE3" w:rsidRDefault="00392B28">
      <w:pPr>
        <w:pStyle w:val="BlockEndLabel"/>
      </w:pPr>
      <w:r>
        <w:t>End of Block: Background Information</w:t>
      </w:r>
    </w:p>
    <w:p w14:paraId="49D18000" w14:textId="77777777" w:rsidR="00003DE3" w:rsidRDefault="00003DE3">
      <w:pPr>
        <w:pStyle w:val="BlockSeparator"/>
      </w:pPr>
    </w:p>
    <w:p w14:paraId="49D18001" w14:textId="77777777" w:rsidR="00003DE3" w:rsidRDefault="00392B28">
      <w:pPr>
        <w:pStyle w:val="BlockStartLabel"/>
      </w:pPr>
      <w:r>
        <w:t>Start of Block: Knowledge of public health and syndromic surveillance</w:t>
      </w:r>
    </w:p>
    <w:p w14:paraId="49D18002" w14:textId="77777777" w:rsidR="00003DE3" w:rsidRDefault="00003DE3"/>
    <w:p w14:paraId="49D18003" w14:textId="77777777" w:rsidR="00003DE3" w:rsidRDefault="00392B28">
      <w:pPr>
        <w:keepNext/>
      </w:pPr>
      <w:r>
        <w:t xml:space="preserve">Q10 What are the main purposes of public </w:t>
      </w:r>
      <w:r>
        <w:t>health surveillance (select all that apply)</w:t>
      </w:r>
    </w:p>
    <w:p w14:paraId="49D18004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1) </w:t>
      </w:r>
    </w:p>
    <w:p w14:paraId="49D1800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Monitor trends in disease over </w:t>
      </w:r>
      <w:proofErr w:type="gramStart"/>
      <w:r>
        <w:t>time  (</w:t>
      </w:r>
      <w:proofErr w:type="gramEnd"/>
      <w:r>
        <w:t xml:space="preserve">2) </w:t>
      </w:r>
    </w:p>
    <w:p w14:paraId="49D1800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event and control </w:t>
      </w:r>
      <w:proofErr w:type="gramStart"/>
      <w:r>
        <w:t>disease  (</w:t>
      </w:r>
      <w:proofErr w:type="gramEnd"/>
      <w:r>
        <w:t xml:space="preserve">3) </w:t>
      </w:r>
    </w:p>
    <w:p w14:paraId="49D1800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etect and identify disease </w:t>
      </w:r>
      <w:proofErr w:type="gramStart"/>
      <w:r>
        <w:t>outbreaks  (</w:t>
      </w:r>
      <w:proofErr w:type="gramEnd"/>
      <w:r>
        <w:t xml:space="preserve">4) </w:t>
      </w:r>
    </w:p>
    <w:p w14:paraId="49D18008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etermine the prevalence of </w:t>
      </w:r>
      <w:proofErr w:type="gramStart"/>
      <w:r>
        <w:t>disease  (</w:t>
      </w:r>
      <w:proofErr w:type="gramEnd"/>
      <w:r>
        <w:t xml:space="preserve">5) </w:t>
      </w:r>
    </w:p>
    <w:p w14:paraId="49D18009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Health education and disease </w:t>
      </w:r>
      <w:proofErr w:type="gramStart"/>
      <w:r>
        <w:t>advocacy</w:t>
      </w:r>
      <w:r>
        <w:t xml:space="preserve">  (</w:t>
      </w:r>
      <w:proofErr w:type="gramEnd"/>
      <w:r>
        <w:t xml:space="preserve">6) </w:t>
      </w:r>
    </w:p>
    <w:p w14:paraId="49D1800A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7) ________________________________________________</w:t>
      </w:r>
    </w:p>
    <w:p w14:paraId="49D1800B" w14:textId="77777777" w:rsidR="00003DE3" w:rsidRDefault="00003DE3"/>
    <w:p w14:paraId="49D1800C" w14:textId="77777777" w:rsidR="00003DE3" w:rsidRDefault="00003DE3">
      <w:pPr>
        <w:pStyle w:val="QuestionSeparator"/>
      </w:pPr>
    </w:p>
    <w:p w14:paraId="49D1800D" w14:textId="77777777" w:rsidR="00003DE3" w:rsidRDefault="00003DE3"/>
    <w:p w14:paraId="49D1800E" w14:textId="77777777" w:rsidR="00003DE3" w:rsidRDefault="00392B28">
      <w:pPr>
        <w:keepNext/>
      </w:pPr>
      <w:proofErr w:type="gramStart"/>
      <w:r>
        <w:t>Q11</w:t>
      </w:r>
      <w:proofErr w:type="gramEnd"/>
      <w:r>
        <w:t xml:space="preserve"> Have you heard of a subset of public health surveillance called </w:t>
      </w:r>
      <w:r>
        <w:rPr>
          <w:b/>
        </w:rPr>
        <w:t>syndromic surveillance</w:t>
      </w:r>
      <w:r>
        <w:t>? </w:t>
      </w:r>
    </w:p>
    <w:p w14:paraId="49D1800F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1) </w:t>
      </w:r>
    </w:p>
    <w:p w14:paraId="49D18010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9D18011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012" w14:textId="77777777" w:rsidR="00003DE3" w:rsidRDefault="00003DE3"/>
    <w:p w14:paraId="49D18013" w14:textId="77777777" w:rsidR="00003DE3" w:rsidRDefault="00003DE3">
      <w:pPr>
        <w:pStyle w:val="QuestionSeparator"/>
      </w:pPr>
    </w:p>
    <w:p w14:paraId="49D18014" w14:textId="77777777" w:rsidR="00003DE3" w:rsidRDefault="00003DE3"/>
    <w:p w14:paraId="49D18015" w14:textId="77777777" w:rsidR="00003DE3" w:rsidRDefault="00392B28">
      <w:pPr>
        <w:keepNext/>
      </w:pPr>
      <w:r>
        <w:t>Q12 Is the health department able to monitor de-identified</w:t>
      </w:r>
      <w:r>
        <w:t xml:space="preserve"> ED or urgent care visit records for public health surveillance purposes? </w:t>
      </w:r>
    </w:p>
    <w:p w14:paraId="49D18016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1) </w:t>
      </w:r>
    </w:p>
    <w:p w14:paraId="49D18017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9D18018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019" w14:textId="77777777" w:rsidR="00003DE3" w:rsidRDefault="00003DE3"/>
    <w:p w14:paraId="49D1801A" w14:textId="77777777" w:rsidR="00003DE3" w:rsidRDefault="00003DE3">
      <w:pPr>
        <w:pStyle w:val="QuestionSeparator"/>
      </w:pPr>
    </w:p>
    <w:p w14:paraId="49D1801B" w14:textId="77777777" w:rsidR="00003DE3" w:rsidRDefault="00003DE3"/>
    <w:p w14:paraId="49D1801C" w14:textId="77777777" w:rsidR="00003DE3" w:rsidRDefault="00392B28">
      <w:pPr>
        <w:keepNext/>
      </w:pPr>
      <w:r>
        <w:lastRenderedPageBreak/>
        <w:t xml:space="preserve">Q13 What can </w:t>
      </w:r>
      <w:r>
        <w:rPr>
          <w:b/>
        </w:rPr>
        <w:t>syndromic surveillance</w:t>
      </w:r>
      <w:r>
        <w:t xml:space="preserve"> be used for (select all that apply)</w:t>
      </w:r>
    </w:p>
    <w:p w14:paraId="49D1801D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1) </w:t>
      </w:r>
    </w:p>
    <w:p w14:paraId="49D1801E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Alternative and/or more rapid methods to report </w:t>
      </w:r>
      <w:proofErr w:type="gramStart"/>
      <w:r>
        <w:t>diseases  (</w:t>
      </w:r>
      <w:proofErr w:type="gramEnd"/>
      <w:r>
        <w:t xml:space="preserve">2) </w:t>
      </w:r>
    </w:p>
    <w:p w14:paraId="49D1801F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etect </w:t>
      </w:r>
      <w:proofErr w:type="gramStart"/>
      <w:r>
        <w:t>outbreaks  (</w:t>
      </w:r>
      <w:proofErr w:type="gramEnd"/>
      <w:r>
        <w:t xml:space="preserve">3) </w:t>
      </w:r>
    </w:p>
    <w:p w14:paraId="49D18020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Early detection of emerging threats (e.g., EVALI [vaping lung injury], opioid </w:t>
      </w:r>
      <w:proofErr w:type="gramStart"/>
      <w:r>
        <w:t>overdoses)  (</w:t>
      </w:r>
      <w:proofErr w:type="gramEnd"/>
      <w:r>
        <w:t xml:space="preserve">4) </w:t>
      </w:r>
    </w:p>
    <w:p w14:paraId="49D18021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Health education and disease </w:t>
      </w:r>
      <w:proofErr w:type="gramStart"/>
      <w:r>
        <w:t>advocacy  (</w:t>
      </w:r>
      <w:proofErr w:type="gramEnd"/>
      <w:r>
        <w:t xml:space="preserve">5) </w:t>
      </w:r>
    </w:p>
    <w:p w14:paraId="49D18022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Monitor </w:t>
      </w:r>
      <w:proofErr w:type="spellStart"/>
      <w:r>
        <w:t>facilitie's</w:t>
      </w:r>
      <w:proofErr w:type="spellEnd"/>
      <w:r>
        <w:t xml:space="preserve"> EHRs identi</w:t>
      </w:r>
      <w:r>
        <w:t xml:space="preserve">fiable patient data for contact tracing in outbreak </w:t>
      </w:r>
      <w:proofErr w:type="gramStart"/>
      <w:r>
        <w:t>response  (</w:t>
      </w:r>
      <w:proofErr w:type="gramEnd"/>
      <w:r>
        <w:t xml:space="preserve">6) </w:t>
      </w:r>
    </w:p>
    <w:p w14:paraId="49D18023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Monitor non-infectious events (e.g., injuries, </w:t>
      </w:r>
      <w:proofErr w:type="gramStart"/>
      <w:r>
        <w:t>suicides)  (</w:t>
      </w:r>
      <w:proofErr w:type="gramEnd"/>
      <w:r>
        <w:t xml:space="preserve">7) </w:t>
      </w:r>
    </w:p>
    <w:p w14:paraId="49D1802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Monitor trends in diseases over </w:t>
      </w:r>
      <w:proofErr w:type="gramStart"/>
      <w:r>
        <w:t>time  (</w:t>
      </w:r>
      <w:proofErr w:type="gramEnd"/>
      <w:r>
        <w:t xml:space="preserve">8) </w:t>
      </w:r>
    </w:p>
    <w:p w14:paraId="49D1802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event </w:t>
      </w:r>
      <w:proofErr w:type="gramStart"/>
      <w:r>
        <w:t>diseases  (</w:t>
      </w:r>
      <w:proofErr w:type="gramEnd"/>
      <w:r>
        <w:t xml:space="preserve">9) </w:t>
      </w:r>
    </w:p>
    <w:p w14:paraId="49D1802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Reporting system after diagnosis has been </w:t>
      </w:r>
      <w:proofErr w:type="gramStart"/>
      <w:r>
        <w:t>made  (</w:t>
      </w:r>
      <w:proofErr w:type="gramEnd"/>
      <w:r>
        <w:t xml:space="preserve">10) </w:t>
      </w:r>
    </w:p>
    <w:p w14:paraId="49D1802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Report</w:t>
      </w:r>
      <w:r>
        <w:t xml:space="preserve"> labs rapidly to public health (e.g., positive HIV signals an </w:t>
      </w:r>
      <w:proofErr w:type="gramStart"/>
      <w:r>
        <w:t>alert)  (</w:t>
      </w:r>
      <w:proofErr w:type="gramEnd"/>
      <w:r>
        <w:t xml:space="preserve">11) </w:t>
      </w:r>
    </w:p>
    <w:p w14:paraId="49D18028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Report targeted events by certain geographic region (e.g., selected sites monitor and report positive nasopharyngeal flu </w:t>
      </w:r>
      <w:proofErr w:type="gramStart"/>
      <w:r>
        <w:t>swabs)  (</w:t>
      </w:r>
      <w:proofErr w:type="gramEnd"/>
      <w:r>
        <w:t xml:space="preserve">12) </w:t>
      </w:r>
    </w:p>
    <w:p w14:paraId="49D18029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Use existing health data (via EHR) for immedi</w:t>
      </w:r>
      <w:r>
        <w:t xml:space="preserve">ate analysis and </w:t>
      </w:r>
      <w:proofErr w:type="gramStart"/>
      <w:r>
        <w:t>feedback  (</w:t>
      </w:r>
      <w:proofErr w:type="gramEnd"/>
      <w:r>
        <w:t xml:space="preserve">13) </w:t>
      </w:r>
    </w:p>
    <w:p w14:paraId="49D1802A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Use real time data to identify potential </w:t>
      </w:r>
      <w:proofErr w:type="gramStart"/>
      <w:r>
        <w:t>threats  (</w:t>
      </w:r>
      <w:proofErr w:type="gramEnd"/>
      <w:r>
        <w:t xml:space="preserve">14) </w:t>
      </w:r>
    </w:p>
    <w:p w14:paraId="49D1802B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15) ________________________________________________</w:t>
      </w:r>
    </w:p>
    <w:p w14:paraId="49D1802C" w14:textId="77777777" w:rsidR="00003DE3" w:rsidRDefault="00003DE3"/>
    <w:p w14:paraId="49D1802D" w14:textId="77777777" w:rsidR="00003DE3" w:rsidRDefault="00392B28">
      <w:pPr>
        <w:pStyle w:val="BlockEndLabel"/>
      </w:pPr>
      <w:r>
        <w:t>End of Block: Knowledge of public health and syndromic surveillance</w:t>
      </w:r>
    </w:p>
    <w:p w14:paraId="49D1802E" w14:textId="77777777" w:rsidR="00003DE3" w:rsidRDefault="00003DE3">
      <w:pPr>
        <w:pStyle w:val="BlockSeparator"/>
      </w:pPr>
    </w:p>
    <w:p w14:paraId="49D1802F" w14:textId="77777777" w:rsidR="00003DE3" w:rsidRDefault="00392B28">
      <w:pPr>
        <w:pStyle w:val="BlockStartLabel"/>
      </w:pPr>
      <w:r>
        <w:t>Start of Block: Syndromic surveillan</w:t>
      </w:r>
      <w:r>
        <w:t>ce awareness</w:t>
      </w:r>
    </w:p>
    <w:p w14:paraId="49D18030" w14:textId="77777777" w:rsidR="00003DE3" w:rsidRDefault="00003DE3"/>
    <w:p w14:paraId="49D18031" w14:textId="77777777" w:rsidR="00003DE3" w:rsidRDefault="00392B28">
      <w:pPr>
        <w:keepNext/>
      </w:pPr>
      <w:r>
        <w:t>Q14 When ED (and urgent care) syndromic surveillance monitoring is possible, how soon is it generally retrievable after ED discharge? </w:t>
      </w:r>
    </w:p>
    <w:p w14:paraId="49D18032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1) </w:t>
      </w:r>
    </w:p>
    <w:p w14:paraId="49D18033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1-12 </w:t>
      </w:r>
      <w:proofErr w:type="gramStart"/>
      <w:r>
        <w:t>hours  (</w:t>
      </w:r>
      <w:proofErr w:type="gramEnd"/>
      <w:r>
        <w:t xml:space="preserve">2) </w:t>
      </w:r>
    </w:p>
    <w:p w14:paraId="49D18034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12-48 </w:t>
      </w:r>
      <w:proofErr w:type="gramStart"/>
      <w:r>
        <w:t>hours  (</w:t>
      </w:r>
      <w:proofErr w:type="gramEnd"/>
      <w:r>
        <w:t xml:space="preserve">3) </w:t>
      </w:r>
    </w:p>
    <w:p w14:paraId="49D18035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2-7 </w:t>
      </w:r>
      <w:proofErr w:type="gramStart"/>
      <w:r>
        <w:t>days  (</w:t>
      </w:r>
      <w:proofErr w:type="gramEnd"/>
      <w:r>
        <w:t xml:space="preserve">4) </w:t>
      </w:r>
    </w:p>
    <w:p w14:paraId="49D18036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1-2 </w:t>
      </w:r>
      <w:proofErr w:type="gramStart"/>
      <w:r>
        <w:t>weeks  (</w:t>
      </w:r>
      <w:proofErr w:type="gramEnd"/>
      <w:r>
        <w:t xml:space="preserve">5) </w:t>
      </w:r>
    </w:p>
    <w:p w14:paraId="49D18037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It is not currently </w:t>
      </w:r>
      <w:proofErr w:type="gramStart"/>
      <w:r>
        <w:t>possible  (</w:t>
      </w:r>
      <w:proofErr w:type="gramEnd"/>
      <w:r>
        <w:t xml:space="preserve">6) </w:t>
      </w:r>
    </w:p>
    <w:p w14:paraId="49D18038" w14:textId="77777777" w:rsidR="00003DE3" w:rsidRDefault="00003DE3"/>
    <w:p w14:paraId="49D18039" w14:textId="77777777" w:rsidR="00003DE3" w:rsidRDefault="00003DE3">
      <w:pPr>
        <w:pStyle w:val="QuestionSeparator"/>
      </w:pPr>
    </w:p>
    <w:p w14:paraId="49D1803A" w14:textId="77777777" w:rsidR="00003DE3" w:rsidRDefault="00003DE3"/>
    <w:p w14:paraId="49D1803B" w14:textId="77777777" w:rsidR="00003DE3" w:rsidRDefault="00392B28">
      <w:pPr>
        <w:keepNext/>
      </w:pPr>
      <w:r>
        <w:t>Q15 Which components of an ED or urgent care visit are possible to monitor at the public health level (select all that apply)</w:t>
      </w:r>
    </w:p>
    <w:p w14:paraId="49D1803C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1) </w:t>
      </w:r>
    </w:p>
    <w:p w14:paraId="49D1803D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e-identified patient visit </w:t>
      </w:r>
      <w:proofErr w:type="gramStart"/>
      <w:r>
        <w:t>records  (</w:t>
      </w:r>
      <w:proofErr w:type="gramEnd"/>
      <w:r>
        <w:t xml:space="preserve">2) </w:t>
      </w:r>
    </w:p>
    <w:p w14:paraId="49D1803E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dentifiable patient data (e.g., name, </w:t>
      </w:r>
      <w:proofErr w:type="gramStart"/>
      <w:r>
        <w:t>address)  (</w:t>
      </w:r>
      <w:proofErr w:type="gramEnd"/>
      <w:r>
        <w:t xml:space="preserve">3) </w:t>
      </w:r>
    </w:p>
    <w:p w14:paraId="49D1803F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iagnosis </w:t>
      </w:r>
      <w:proofErr w:type="gramStart"/>
      <w:r>
        <w:t>codes  (</w:t>
      </w:r>
      <w:proofErr w:type="gramEnd"/>
      <w:r>
        <w:t xml:space="preserve">4) </w:t>
      </w:r>
    </w:p>
    <w:p w14:paraId="49D18040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Free-text fields (e.g., chief complaint, admit reason, triage </w:t>
      </w:r>
      <w:proofErr w:type="gramStart"/>
      <w:r>
        <w:t>notes)  (</w:t>
      </w:r>
      <w:proofErr w:type="gramEnd"/>
      <w:r>
        <w:t xml:space="preserve">5) </w:t>
      </w:r>
    </w:p>
    <w:p w14:paraId="49D18041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Assessments by provider (e.g., HPI, assessment and </w:t>
      </w:r>
      <w:proofErr w:type="gramStart"/>
      <w:r>
        <w:t>plans)  (</w:t>
      </w:r>
      <w:proofErr w:type="gramEnd"/>
      <w:r>
        <w:t xml:space="preserve">6) </w:t>
      </w:r>
    </w:p>
    <w:p w14:paraId="49D18042" w14:textId="77777777" w:rsidR="00003DE3" w:rsidRDefault="00003DE3"/>
    <w:p w14:paraId="49D18043" w14:textId="77777777" w:rsidR="00003DE3" w:rsidRDefault="00003DE3">
      <w:pPr>
        <w:pStyle w:val="QuestionSeparator"/>
      </w:pPr>
    </w:p>
    <w:p w14:paraId="49D18044" w14:textId="77777777" w:rsidR="00003DE3" w:rsidRDefault="00003DE3"/>
    <w:p w14:paraId="49D18045" w14:textId="77777777" w:rsidR="00003DE3" w:rsidRDefault="00392B28">
      <w:pPr>
        <w:keepNext/>
      </w:pPr>
      <w:r>
        <w:lastRenderedPageBreak/>
        <w:t>Q16 Which data is monitored from ED/urgent care EHR systems at the public health level (select all that apply)</w:t>
      </w:r>
    </w:p>
    <w:p w14:paraId="49D18046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1) </w:t>
      </w:r>
    </w:p>
    <w:p w14:paraId="49D1804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Acute conditions (e.g., AMI, </w:t>
      </w:r>
      <w:proofErr w:type="gramStart"/>
      <w:r>
        <w:t>appendicitis)  (</w:t>
      </w:r>
      <w:proofErr w:type="gramEnd"/>
      <w:r>
        <w:t xml:space="preserve">2) </w:t>
      </w:r>
    </w:p>
    <w:p w14:paraId="49D18048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Adverse events (e.g., vaccine side </w:t>
      </w:r>
      <w:proofErr w:type="gramStart"/>
      <w:r>
        <w:t>effects)  (</w:t>
      </w:r>
      <w:proofErr w:type="gramEnd"/>
      <w:r>
        <w:t xml:space="preserve">3) </w:t>
      </w:r>
    </w:p>
    <w:p w14:paraId="49D18049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Critical diseases only by sta</w:t>
      </w:r>
      <w:r>
        <w:t xml:space="preserve">te of mandate importance (e.g., COVID-19, </w:t>
      </w:r>
      <w:proofErr w:type="gramStart"/>
      <w:r>
        <w:t>anthrax)  (</w:t>
      </w:r>
      <w:proofErr w:type="gramEnd"/>
      <w:r>
        <w:t xml:space="preserve">4) </w:t>
      </w:r>
    </w:p>
    <w:p w14:paraId="49D1804A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Emerging conditions of interest (e.g., </w:t>
      </w:r>
      <w:proofErr w:type="gramStart"/>
      <w:r>
        <w:t>EVALI)  (</w:t>
      </w:r>
      <w:proofErr w:type="gramEnd"/>
      <w:r>
        <w:t xml:space="preserve">5) </w:t>
      </w:r>
    </w:p>
    <w:p w14:paraId="49D1804B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Environmental exposures (e.g. heat waves, carbon </w:t>
      </w:r>
      <w:proofErr w:type="gramStart"/>
      <w:r>
        <w:t>monoxide)  (</w:t>
      </w:r>
      <w:proofErr w:type="gramEnd"/>
      <w:r>
        <w:t xml:space="preserve">6) </w:t>
      </w:r>
    </w:p>
    <w:p w14:paraId="49D1804C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Following a mass event or gathering (e.g., Super Bowl and assault or </w:t>
      </w:r>
      <w:proofErr w:type="gramStart"/>
      <w:r>
        <w:t>injuries)  (</w:t>
      </w:r>
      <w:proofErr w:type="gramEnd"/>
      <w:r>
        <w:t>7</w:t>
      </w:r>
      <w:r>
        <w:t xml:space="preserve">) </w:t>
      </w:r>
    </w:p>
    <w:p w14:paraId="49D1804D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Following a disaster (e.g., chemical release, </w:t>
      </w:r>
      <w:proofErr w:type="gramStart"/>
      <w:r>
        <w:t>explosions)  (</w:t>
      </w:r>
      <w:proofErr w:type="gramEnd"/>
      <w:r>
        <w:t xml:space="preserve">8) </w:t>
      </w:r>
    </w:p>
    <w:p w14:paraId="49D1804E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njuries (by type, mechanism, and </w:t>
      </w:r>
      <w:proofErr w:type="gramStart"/>
      <w:r>
        <w:t>circumstance)  (</w:t>
      </w:r>
      <w:proofErr w:type="gramEnd"/>
      <w:r>
        <w:t xml:space="preserve">9) </w:t>
      </w:r>
    </w:p>
    <w:p w14:paraId="49D1804F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Mental health related </w:t>
      </w:r>
      <w:proofErr w:type="gramStart"/>
      <w:r>
        <w:t>visits  (</w:t>
      </w:r>
      <w:proofErr w:type="gramEnd"/>
      <w:r>
        <w:t xml:space="preserve">10) </w:t>
      </w:r>
    </w:p>
    <w:p w14:paraId="49D18050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eventative and circumstantial visits (e.g., med refills, hypertensive </w:t>
      </w:r>
      <w:proofErr w:type="gramStart"/>
      <w:r>
        <w:t>visits)  (</w:t>
      </w:r>
      <w:proofErr w:type="gramEnd"/>
      <w:r>
        <w:t xml:space="preserve">11) </w:t>
      </w:r>
    </w:p>
    <w:p w14:paraId="49D18051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ovider to provider </w:t>
      </w:r>
      <w:proofErr w:type="gramStart"/>
      <w:r>
        <w:t>documentation  (</w:t>
      </w:r>
      <w:proofErr w:type="gramEnd"/>
      <w:r>
        <w:t xml:space="preserve">12) </w:t>
      </w:r>
    </w:p>
    <w:p w14:paraId="49D18052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yndromes (e.g., diarrhea, </w:t>
      </w:r>
      <w:proofErr w:type="spellStart"/>
      <w:r>
        <w:t>rash+</w:t>
      </w:r>
      <w:proofErr w:type="gramStart"/>
      <w:r>
        <w:t>fever</w:t>
      </w:r>
      <w:proofErr w:type="spellEnd"/>
      <w:r>
        <w:t>)  (</w:t>
      </w:r>
      <w:proofErr w:type="gramEnd"/>
      <w:r>
        <w:t xml:space="preserve">13) </w:t>
      </w:r>
    </w:p>
    <w:p w14:paraId="49D18053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pecific infectious diseases and reportable </w:t>
      </w:r>
      <w:proofErr w:type="gramStart"/>
      <w:r>
        <w:t>conditions  (</w:t>
      </w:r>
      <w:proofErr w:type="gramEnd"/>
      <w:r>
        <w:t xml:space="preserve">14) </w:t>
      </w:r>
    </w:p>
    <w:p w14:paraId="49D1805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Trauma-related (e.g., child abuse, </w:t>
      </w:r>
      <w:proofErr w:type="gramStart"/>
      <w:r>
        <w:t>rape)  (</w:t>
      </w:r>
      <w:proofErr w:type="gramEnd"/>
      <w:r>
        <w:t xml:space="preserve">15) </w:t>
      </w:r>
    </w:p>
    <w:p w14:paraId="49D1805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16) _____________________________________________</w:t>
      </w:r>
      <w:r>
        <w:t>___</w:t>
      </w:r>
    </w:p>
    <w:p w14:paraId="49D18056" w14:textId="77777777" w:rsidR="00003DE3" w:rsidRDefault="00003DE3"/>
    <w:p w14:paraId="49D18057" w14:textId="77777777" w:rsidR="00003DE3" w:rsidRDefault="00003DE3">
      <w:pPr>
        <w:pStyle w:val="QuestionSeparator"/>
      </w:pPr>
    </w:p>
    <w:p w14:paraId="49D18058" w14:textId="77777777" w:rsidR="00003DE3" w:rsidRDefault="00003DE3"/>
    <w:p w14:paraId="49D18059" w14:textId="77777777" w:rsidR="00003DE3" w:rsidRDefault="00392B28">
      <w:pPr>
        <w:keepNext/>
      </w:pPr>
      <w:r>
        <w:t>Q17 Which of the following data is monitored from ED/urgent care EHR at the state level (select all that apply)</w:t>
      </w:r>
    </w:p>
    <w:p w14:paraId="49D1805A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1) </w:t>
      </w:r>
    </w:p>
    <w:p w14:paraId="49D1805B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Chief </w:t>
      </w:r>
      <w:proofErr w:type="gramStart"/>
      <w:r>
        <w:t>complaint  (</w:t>
      </w:r>
      <w:proofErr w:type="gramEnd"/>
      <w:r>
        <w:t xml:space="preserve">2) </w:t>
      </w:r>
    </w:p>
    <w:p w14:paraId="49D1805C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ata and time of </w:t>
      </w:r>
      <w:proofErr w:type="gramStart"/>
      <w:r>
        <w:t>visit  (</w:t>
      </w:r>
      <w:proofErr w:type="gramEnd"/>
      <w:r>
        <w:t xml:space="preserve">3) </w:t>
      </w:r>
    </w:p>
    <w:p w14:paraId="49D1805D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ischarge </w:t>
      </w:r>
      <w:proofErr w:type="gramStart"/>
      <w:r>
        <w:t>disposition  (</w:t>
      </w:r>
      <w:proofErr w:type="gramEnd"/>
      <w:r>
        <w:t xml:space="preserve">4) </w:t>
      </w:r>
    </w:p>
    <w:p w14:paraId="49D1805E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Health status (e.g., pregnant, </w:t>
      </w:r>
      <w:proofErr w:type="gramStart"/>
      <w:r>
        <w:t>diabetic)  (</w:t>
      </w:r>
      <w:proofErr w:type="gramEnd"/>
      <w:r>
        <w:t>5)</w:t>
      </w:r>
      <w:r>
        <w:t xml:space="preserve"> </w:t>
      </w:r>
    </w:p>
    <w:p w14:paraId="49D1805F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nitial impression in ED, admit </w:t>
      </w:r>
      <w:proofErr w:type="gramStart"/>
      <w:r>
        <w:t>reason  (</w:t>
      </w:r>
      <w:proofErr w:type="gramEnd"/>
      <w:r>
        <w:t xml:space="preserve">6) </w:t>
      </w:r>
    </w:p>
    <w:p w14:paraId="49D18060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Non-identifying patient demographics (e.g., age, </w:t>
      </w:r>
      <w:proofErr w:type="gramStart"/>
      <w:r>
        <w:t>county)  (</w:t>
      </w:r>
      <w:proofErr w:type="gramEnd"/>
      <w:r>
        <w:t xml:space="preserve">7) </w:t>
      </w:r>
    </w:p>
    <w:p w14:paraId="49D18061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atient identifying data (e.g., name, </w:t>
      </w:r>
      <w:proofErr w:type="gramStart"/>
      <w:r>
        <w:t>address)  (</w:t>
      </w:r>
      <w:proofErr w:type="gramEnd"/>
      <w:r>
        <w:t xml:space="preserve">8) </w:t>
      </w:r>
    </w:p>
    <w:p w14:paraId="49D18062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Travel </w:t>
      </w:r>
      <w:proofErr w:type="gramStart"/>
      <w:r>
        <w:t>history  (</w:t>
      </w:r>
      <w:proofErr w:type="gramEnd"/>
      <w:r>
        <w:t xml:space="preserve">9) </w:t>
      </w:r>
    </w:p>
    <w:p w14:paraId="49D18063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Triage </w:t>
      </w:r>
      <w:proofErr w:type="gramStart"/>
      <w:r>
        <w:t>notes  (</w:t>
      </w:r>
      <w:proofErr w:type="gramEnd"/>
      <w:r>
        <w:t xml:space="preserve">10) </w:t>
      </w:r>
    </w:p>
    <w:p w14:paraId="49D1806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Vital </w:t>
      </w:r>
      <w:proofErr w:type="gramStart"/>
      <w:r>
        <w:t>signs  (</w:t>
      </w:r>
      <w:proofErr w:type="gramEnd"/>
      <w:r>
        <w:t xml:space="preserve">11) </w:t>
      </w:r>
    </w:p>
    <w:p w14:paraId="49D1806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ocedure </w:t>
      </w:r>
      <w:proofErr w:type="gramStart"/>
      <w:r>
        <w:t>codes  (</w:t>
      </w:r>
      <w:proofErr w:type="gramEnd"/>
      <w:r>
        <w:t xml:space="preserve">12) </w:t>
      </w:r>
    </w:p>
    <w:p w14:paraId="49D1806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Diagnosis </w:t>
      </w:r>
      <w:proofErr w:type="gramStart"/>
      <w:r>
        <w:t>codes  (</w:t>
      </w:r>
      <w:proofErr w:type="gramEnd"/>
      <w:r>
        <w:t xml:space="preserve">13) </w:t>
      </w:r>
    </w:p>
    <w:p w14:paraId="49D18067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14) ________________________________________________</w:t>
      </w:r>
    </w:p>
    <w:p w14:paraId="49D18068" w14:textId="77777777" w:rsidR="00003DE3" w:rsidRDefault="00003DE3"/>
    <w:p w14:paraId="49D18069" w14:textId="77777777" w:rsidR="00003DE3" w:rsidRDefault="00003DE3">
      <w:pPr>
        <w:pStyle w:val="QuestionSeparator"/>
      </w:pPr>
    </w:p>
    <w:p w14:paraId="49D1806A" w14:textId="77777777" w:rsidR="00003DE3" w:rsidRDefault="00003DE3"/>
    <w:p w14:paraId="49D1806B" w14:textId="4F9DED91" w:rsidR="00003DE3" w:rsidRDefault="00392B28">
      <w:pPr>
        <w:keepNext/>
      </w:pPr>
      <w:r>
        <w:lastRenderedPageBreak/>
        <w:t>Q18</w:t>
      </w:r>
      <w:r w:rsidR="00FB5291">
        <w:t xml:space="preserve"> </w:t>
      </w:r>
      <w:r>
        <w:t>How often do you document clinical context (e.g., mechanism of injury, travel history, prompting incident or special population status) in the chief complaint or reason for vi</w:t>
      </w:r>
      <w:r>
        <w:t>sit?</w:t>
      </w:r>
    </w:p>
    <w:p w14:paraId="49D1806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A nurse or receptionist does </w:t>
      </w:r>
      <w:proofErr w:type="gramStart"/>
      <w:r>
        <w:t>this  (</w:t>
      </w:r>
      <w:proofErr w:type="gramEnd"/>
      <w:r>
        <w:t xml:space="preserve">1) </w:t>
      </w:r>
    </w:p>
    <w:p w14:paraId="49D1806D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2) </w:t>
      </w:r>
    </w:p>
    <w:p w14:paraId="49D1806E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3) </w:t>
      </w:r>
    </w:p>
    <w:p w14:paraId="49D1806F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4) </w:t>
      </w:r>
    </w:p>
    <w:p w14:paraId="49D18070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Frequently  (</w:t>
      </w:r>
      <w:proofErr w:type="gramEnd"/>
      <w:r>
        <w:t xml:space="preserve">5) </w:t>
      </w:r>
    </w:p>
    <w:p w14:paraId="49D18071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6) </w:t>
      </w:r>
    </w:p>
    <w:p w14:paraId="49D18072" w14:textId="77777777" w:rsidR="00003DE3" w:rsidRDefault="00003DE3"/>
    <w:p w14:paraId="49D18073" w14:textId="77777777" w:rsidR="00003DE3" w:rsidRDefault="00003DE3">
      <w:pPr>
        <w:pStyle w:val="QuestionSeparator"/>
      </w:pPr>
    </w:p>
    <w:p w14:paraId="49D18074" w14:textId="77777777" w:rsidR="00003DE3" w:rsidRDefault="00003DE3"/>
    <w:p w14:paraId="49D18075" w14:textId="77777777" w:rsidR="00003DE3" w:rsidRDefault="00392B28">
      <w:pPr>
        <w:keepNext/>
      </w:pPr>
      <w:r>
        <w:t>Q19 How familiar are you with ICD-10 coding structure and coverage?</w:t>
      </w:r>
    </w:p>
    <w:p w14:paraId="49D18076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Not familiar at </w:t>
      </w:r>
      <w:proofErr w:type="gramStart"/>
      <w:r>
        <w:t>all  (</w:t>
      </w:r>
      <w:proofErr w:type="gramEnd"/>
      <w:r>
        <w:t xml:space="preserve">1) </w:t>
      </w:r>
    </w:p>
    <w:p w14:paraId="49D18077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familiar  (</w:t>
      </w:r>
      <w:proofErr w:type="gramEnd"/>
      <w:r>
        <w:t xml:space="preserve">2) </w:t>
      </w:r>
    </w:p>
    <w:p w14:paraId="49D18078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familiar  (</w:t>
      </w:r>
      <w:proofErr w:type="gramEnd"/>
      <w:r>
        <w:t xml:space="preserve">3) </w:t>
      </w:r>
    </w:p>
    <w:p w14:paraId="49D18079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familiar  (</w:t>
      </w:r>
      <w:proofErr w:type="gramEnd"/>
      <w:r>
        <w:t xml:space="preserve">4) </w:t>
      </w:r>
    </w:p>
    <w:p w14:paraId="49D1807A" w14:textId="77777777" w:rsidR="00003DE3" w:rsidRDefault="00003DE3"/>
    <w:p w14:paraId="49D1807B" w14:textId="77777777" w:rsidR="00003DE3" w:rsidRDefault="00003DE3">
      <w:pPr>
        <w:pStyle w:val="QuestionSeparator"/>
      </w:pPr>
    </w:p>
    <w:p w14:paraId="49D1807C" w14:textId="77777777" w:rsidR="00003DE3" w:rsidRDefault="00003DE3"/>
    <w:p w14:paraId="49D1807D" w14:textId="77777777" w:rsidR="00003DE3" w:rsidRDefault="00392B28">
      <w:pPr>
        <w:keepNext/>
      </w:pPr>
      <w:r>
        <w:t>Q20 How often do you use the following types of cod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35"/>
        <w:gridCol w:w="1556"/>
        <w:gridCol w:w="1563"/>
        <w:gridCol w:w="1506"/>
        <w:gridCol w:w="1500"/>
        <w:gridCol w:w="1500"/>
      </w:tblGrid>
      <w:tr w:rsidR="00003DE3" w14:paraId="49D18080" w14:textId="77777777" w:rsidTr="00003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7E" w14:textId="77777777" w:rsidR="00003DE3" w:rsidRDefault="00003DE3"/>
        </w:tc>
        <w:tc>
          <w:tcPr>
            <w:tcW w:w="1596" w:type="dxa"/>
            <w:gridSpan w:val="5"/>
          </w:tcPr>
          <w:p w14:paraId="49D1807F" w14:textId="77777777" w:rsidR="00003DE3" w:rsidRDefault="00392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 of use</w:t>
            </w:r>
          </w:p>
        </w:tc>
      </w:tr>
      <w:tr w:rsidR="00003DE3" w14:paraId="49D18087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81" w14:textId="77777777" w:rsidR="00003DE3" w:rsidRDefault="00003DE3"/>
        </w:tc>
        <w:tc>
          <w:tcPr>
            <w:tcW w:w="1596" w:type="dxa"/>
          </w:tcPr>
          <w:p w14:paraId="49D18082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tly (1)</w:t>
            </w:r>
          </w:p>
        </w:tc>
        <w:tc>
          <w:tcPr>
            <w:tcW w:w="1596" w:type="dxa"/>
          </w:tcPr>
          <w:p w14:paraId="49D18083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 (2)</w:t>
            </w:r>
          </w:p>
        </w:tc>
        <w:tc>
          <w:tcPr>
            <w:tcW w:w="1596" w:type="dxa"/>
          </w:tcPr>
          <w:p w14:paraId="49D18084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(3)</w:t>
            </w:r>
          </w:p>
        </w:tc>
        <w:tc>
          <w:tcPr>
            <w:tcW w:w="1596" w:type="dxa"/>
          </w:tcPr>
          <w:p w14:paraId="49D18085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4)</w:t>
            </w:r>
          </w:p>
        </w:tc>
        <w:tc>
          <w:tcPr>
            <w:tcW w:w="1596" w:type="dxa"/>
          </w:tcPr>
          <w:p w14:paraId="49D18086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didn't know there were codes for this (5)</w:t>
            </w:r>
          </w:p>
        </w:tc>
      </w:tr>
      <w:tr w:rsidR="00003DE3" w14:paraId="49D1808E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88" w14:textId="77777777" w:rsidR="00003DE3" w:rsidRDefault="00392B28">
            <w:pPr>
              <w:keepNext/>
            </w:pPr>
            <w:r>
              <w:lastRenderedPageBreak/>
              <w:t xml:space="preserve">Activity or mechanism of Injury (e.g., cooking, heavy lifting, biking) (1) </w:t>
            </w:r>
          </w:p>
        </w:tc>
        <w:tc>
          <w:tcPr>
            <w:tcW w:w="1596" w:type="dxa"/>
          </w:tcPr>
          <w:p w14:paraId="49D18089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8A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8B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8C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8D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95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8F" w14:textId="77777777" w:rsidR="00003DE3" w:rsidRDefault="00392B28">
            <w:pPr>
              <w:keepNext/>
            </w:pPr>
            <w:r>
              <w:t xml:space="preserve">Social determinants of health (e.g., unemployment, literacy level, residency status) (2) </w:t>
            </w:r>
          </w:p>
        </w:tc>
        <w:tc>
          <w:tcPr>
            <w:tcW w:w="1596" w:type="dxa"/>
          </w:tcPr>
          <w:p w14:paraId="49D18090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1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2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3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4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9C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96" w14:textId="77777777" w:rsidR="00003DE3" w:rsidRDefault="00392B28">
            <w:pPr>
              <w:keepNext/>
            </w:pPr>
            <w:r>
              <w:t xml:space="preserve">Factors influencing health (e.g., nicotine dependence, pregnancy, obesity) (3) </w:t>
            </w:r>
          </w:p>
        </w:tc>
        <w:tc>
          <w:tcPr>
            <w:tcW w:w="1596" w:type="dxa"/>
          </w:tcPr>
          <w:p w14:paraId="49D18097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8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9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A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B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A3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9D" w14:textId="77777777" w:rsidR="00003DE3" w:rsidRDefault="00392B28">
            <w:pPr>
              <w:keepNext/>
            </w:pPr>
            <w:r>
              <w:t xml:space="preserve">Codes for Location (e.g., school, outdoors, mass gatherings) (4) </w:t>
            </w:r>
          </w:p>
        </w:tc>
        <w:tc>
          <w:tcPr>
            <w:tcW w:w="1596" w:type="dxa"/>
          </w:tcPr>
          <w:p w14:paraId="49D1809E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9F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0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1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2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AA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A4" w14:textId="77777777" w:rsidR="00003DE3" w:rsidRDefault="00392B28">
            <w:pPr>
              <w:keepNext/>
            </w:pPr>
            <w:r>
              <w:t xml:space="preserve">External Cause Codes:  Environmental (snow/Ice, weather, occupational, life stressors) (5) </w:t>
            </w:r>
          </w:p>
        </w:tc>
        <w:tc>
          <w:tcPr>
            <w:tcW w:w="1596" w:type="dxa"/>
          </w:tcPr>
          <w:p w14:paraId="49D180A5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6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7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8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9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B1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D180AB" w14:textId="77777777" w:rsidR="00003DE3" w:rsidRDefault="00392B28">
            <w:pPr>
              <w:keepNext/>
            </w:pPr>
            <w:r>
              <w:t xml:space="preserve">External Cause Codes: Medical care related (e.g., s/p procedure or surgery, medical device-related) (6) </w:t>
            </w:r>
          </w:p>
        </w:tc>
        <w:tc>
          <w:tcPr>
            <w:tcW w:w="1596" w:type="dxa"/>
          </w:tcPr>
          <w:p w14:paraId="49D180AC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D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E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AF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180B0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D180B2" w14:textId="77777777" w:rsidR="00003DE3" w:rsidRDefault="00003DE3"/>
    <w:p w14:paraId="49D180B3" w14:textId="77777777" w:rsidR="00003DE3" w:rsidRDefault="00003DE3"/>
    <w:p w14:paraId="49D180B4" w14:textId="77777777" w:rsidR="00003DE3" w:rsidRDefault="00003DE3">
      <w:pPr>
        <w:pStyle w:val="QuestionSeparator"/>
      </w:pPr>
    </w:p>
    <w:p w14:paraId="49D180B5" w14:textId="77777777" w:rsidR="00003DE3" w:rsidRDefault="00003DE3"/>
    <w:p w14:paraId="49D180B6" w14:textId="77777777" w:rsidR="00003DE3" w:rsidRDefault="00392B28">
      <w:pPr>
        <w:keepNext/>
      </w:pPr>
      <w:r>
        <w:lastRenderedPageBreak/>
        <w:t>Q21 How much do the following factors influence your decision to include important information in the chief complaint, admit reason document</w:t>
      </w:r>
      <w:r>
        <w:t>ations or code selec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42"/>
        <w:gridCol w:w="1852"/>
        <w:gridCol w:w="1862"/>
        <w:gridCol w:w="1852"/>
        <w:gridCol w:w="1852"/>
      </w:tblGrid>
      <w:tr w:rsidR="00003DE3" w14:paraId="49D180B9" w14:textId="77777777" w:rsidTr="00003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B7" w14:textId="77777777" w:rsidR="00003DE3" w:rsidRDefault="00003DE3"/>
        </w:tc>
        <w:tc>
          <w:tcPr>
            <w:tcW w:w="1915" w:type="dxa"/>
            <w:gridSpan w:val="4"/>
          </w:tcPr>
          <w:p w14:paraId="49D180B8" w14:textId="77777777" w:rsidR="00003DE3" w:rsidRDefault="00003D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BF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BA" w14:textId="77777777" w:rsidR="00003DE3" w:rsidRDefault="00003DE3"/>
        </w:tc>
        <w:tc>
          <w:tcPr>
            <w:tcW w:w="1915" w:type="dxa"/>
          </w:tcPr>
          <w:p w14:paraId="49D180BB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influences (1)</w:t>
            </w:r>
          </w:p>
        </w:tc>
        <w:tc>
          <w:tcPr>
            <w:tcW w:w="1915" w:type="dxa"/>
          </w:tcPr>
          <w:p w14:paraId="49D180BC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 influences (2)</w:t>
            </w:r>
          </w:p>
        </w:tc>
        <w:tc>
          <w:tcPr>
            <w:tcW w:w="1915" w:type="dxa"/>
          </w:tcPr>
          <w:p w14:paraId="49D180BD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influences (3)</w:t>
            </w:r>
          </w:p>
        </w:tc>
        <w:tc>
          <w:tcPr>
            <w:tcW w:w="1915" w:type="dxa"/>
          </w:tcPr>
          <w:p w14:paraId="49D180BE" w14:textId="77777777" w:rsidR="00003DE3" w:rsidRDefault="00392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 influences (4)</w:t>
            </w:r>
          </w:p>
        </w:tc>
      </w:tr>
      <w:tr w:rsidR="00003DE3" w14:paraId="49D180C5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C0" w14:textId="77777777" w:rsidR="00003DE3" w:rsidRDefault="00392B28">
            <w:pPr>
              <w:keepNext/>
            </w:pPr>
            <w:r>
              <w:t xml:space="preserve">Time (e.g., time to go back and edit original input) (1) </w:t>
            </w:r>
          </w:p>
        </w:tc>
        <w:tc>
          <w:tcPr>
            <w:tcW w:w="1915" w:type="dxa"/>
          </w:tcPr>
          <w:p w14:paraId="49D180C1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2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3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4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CB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C6" w14:textId="77777777" w:rsidR="00003DE3" w:rsidRDefault="00392B28">
            <w:pPr>
              <w:keepNext/>
            </w:pPr>
            <w:r>
              <w:t xml:space="preserve">Awareness of the impact of documentation (e.g., did not feel clinically useful to go back and change/edit CC or codes) (2) </w:t>
            </w:r>
          </w:p>
        </w:tc>
        <w:tc>
          <w:tcPr>
            <w:tcW w:w="1915" w:type="dxa"/>
          </w:tcPr>
          <w:p w14:paraId="49D180C7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8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9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A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D1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CC" w14:textId="77777777" w:rsidR="00003DE3" w:rsidRDefault="00392B28">
            <w:pPr>
              <w:keepNext/>
            </w:pPr>
            <w:r>
              <w:t xml:space="preserve">Relative importance (i.e., CC and discharge disposition are less important for clinical care) (3) </w:t>
            </w:r>
          </w:p>
        </w:tc>
        <w:tc>
          <w:tcPr>
            <w:tcW w:w="1915" w:type="dxa"/>
          </w:tcPr>
          <w:p w14:paraId="49D180CD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E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CF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0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D7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D2" w14:textId="77777777" w:rsidR="00003DE3" w:rsidRDefault="00392B28">
            <w:pPr>
              <w:keepNext/>
            </w:pPr>
            <w:r>
              <w:t xml:space="preserve">Administrative reporting requirements (e.g., must document disposition before able to leave the ED) (4) </w:t>
            </w:r>
          </w:p>
        </w:tc>
        <w:tc>
          <w:tcPr>
            <w:tcW w:w="1915" w:type="dxa"/>
          </w:tcPr>
          <w:p w14:paraId="49D180D3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4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5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6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DE3" w14:paraId="49D180DD" w14:textId="77777777" w:rsidTr="00003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D180D8" w14:textId="77777777" w:rsidR="00003DE3" w:rsidRDefault="00392B28">
            <w:pPr>
              <w:keepNext/>
            </w:pPr>
            <w:r>
              <w:t>Patient limitations (e.g., poor patient hi</w:t>
            </w:r>
            <w:r>
              <w:t xml:space="preserve">storians/details) (5) </w:t>
            </w:r>
          </w:p>
        </w:tc>
        <w:tc>
          <w:tcPr>
            <w:tcW w:w="1915" w:type="dxa"/>
          </w:tcPr>
          <w:p w14:paraId="49D180D9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A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B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D180DC" w14:textId="77777777" w:rsidR="00003DE3" w:rsidRDefault="00003DE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D180DE" w14:textId="77777777" w:rsidR="00003DE3" w:rsidRDefault="00003DE3"/>
    <w:p w14:paraId="49D180DF" w14:textId="77777777" w:rsidR="00003DE3" w:rsidRDefault="00003DE3"/>
    <w:p w14:paraId="49D180E0" w14:textId="77777777" w:rsidR="00003DE3" w:rsidRDefault="00003DE3">
      <w:pPr>
        <w:pStyle w:val="QuestionSeparator"/>
      </w:pPr>
    </w:p>
    <w:p w14:paraId="49D180E1" w14:textId="77777777" w:rsidR="00003DE3" w:rsidRDefault="00003DE3"/>
    <w:p w14:paraId="49D180E2" w14:textId="77777777" w:rsidR="00003DE3" w:rsidRDefault="00392B28">
      <w:pPr>
        <w:keepNext/>
      </w:pPr>
      <w:r>
        <w:lastRenderedPageBreak/>
        <w:t>Q22 How important do you think it is for providers to be aware of trends in public health surveillance? </w:t>
      </w:r>
    </w:p>
    <w:p w14:paraId="49D180E3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important  (</w:t>
      </w:r>
      <w:proofErr w:type="gramEnd"/>
      <w:r>
        <w:t xml:space="preserve">1) </w:t>
      </w:r>
    </w:p>
    <w:p w14:paraId="49D180E4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Sometimes </w:t>
      </w:r>
      <w:proofErr w:type="gramStart"/>
      <w:r>
        <w:t>important  (</w:t>
      </w:r>
      <w:proofErr w:type="gramEnd"/>
      <w:r>
        <w:t xml:space="preserve">2) </w:t>
      </w:r>
    </w:p>
    <w:p w14:paraId="49D180E5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Frequently </w:t>
      </w:r>
      <w:proofErr w:type="gramStart"/>
      <w:r>
        <w:t>important  (</w:t>
      </w:r>
      <w:proofErr w:type="gramEnd"/>
      <w:r>
        <w:t xml:space="preserve">3) </w:t>
      </w:r>
    </w:p>
    <w:p w14:paraId="49D180E6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Always </w:t>
      </w:r>
      <w:proofErr w:type="gramStart"/>
      <w:r>
        <w:t>important  (</w:t>
      </w:r>
      <w:proofErr w:type="gramEnd"/>
      <w:r>
        <w:t xml:space="preserve">4) </w:t>
      </w:r>
    </w:p>
    <w:p w14:paraId="49D180E7" w14:textId="77777777" w:rsidR="00003DE3" w:rsidRDefault="00003DE3"/>
    <w:p w14:paraId="49D180E8" w14:textId="77777777" w:rsidR="00003DE3" w:rsidRDefault="00003DE3">
      <w:pPr>
        <w:pStyle w:val="QuestionSeparator"/>
      </w:pPr>
    </w:p>
    <w:p w14:paraId="49D180E9" w14:textId="77777777" w:rsidR="00003DE3" w:rsidRDefault="00003DE3"/>
    <w:p w14:paraId="49D180EA" w14:textId="77777777" w:rsidR="00003DE3" w:rsidRDefault="00392B28">
      <w:pPr>
        <w:keepNext/>
      </w:pPr>
      <w:r>
        <w:t xml:space="preserve">Q23 How </w:t>
      </w:r>
      <w:r>
        <w:t>important do you think it is to improve data quality for public health surveillance?</w:t>
      </w:r>
    </w:p>
    <w:p w14:paraId="49D180EB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important  (</w:t>
      </w:r>
      <w:proofErr w:type="gramEnd"/>
      <w:r>
        <w:t xml:space="preserve">1) </w:t>
      </w:r>
    </w:p>
    <w:p w14:paraId="49D180EC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important  (</w:t>
      </w:r>
      <w:proofErr w:type="gramEnd"/>
      <w:r>
        <w:t xml:space="preserve">2) </w:t>
      </w:r>
    </w:p>
    <w:p w14:paraId="49D180ED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49D180EE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49D180EF" w14:textId="77777777" w:rsidR="00003DE3" w:rsidRDefault="00392B28">
      <w:pPr>
        <w:pStyle w:val="ListParagraph"/>
        <w:keepNext/>
        <w:numPr>
          <w:ilvl w:val="0"/>
          <w:numId w:val="4"/>
        </w:numPr>
      </w:pPr>
      <w:r>
        <w:t xml:space="preserve">Critically </w:t>
      </w:r>
      <w:proofErr w:type="gramStart"/>
      <w:r>
        <w:t>important  (</w:t>
      </w:r>
      <w:proofErr w:type="gramEnd"/>
      <w:r>
        <w:t xml:space="preserve">5) </w:t>
      </w:r>
    </w:p>
    <w:p w14:paraId="49D180F0" w14:textId="77777777" w:rsidR="00003DE3" w:rsidRDefault="00003DE3"/>
    <w:p w14:paraId="49D180F1" w14:textId="77777777" w:rsidR="00003DE3" w:rsidRDefault="00003DE3">
      <w:pPr>
        <w:pStyle w:val="QuestionSeparator"/>
      </w:pPr>
    </w:p>
    <w:p w14:paraId="49D180F2" w14:textId="77777777" w:rsidR="00003DE3" w:rsidRDefault="00003DE3"/>
    <w:p w14:paraId="49D180F3" w14:textId="77777777" w:rsidR="00003DE3" w:rsidRDefault="00392B28">
      <w:pPr>
        <w:keepNext/>
      </w:pPr>
      <w:r>
        <w:t>Q24 If you knew your daily documentation and cod</w:t>
      </w:r>
      <w:r>
        <w:t>ing impacted public health actions or improved time to outbreak detection, would you be more inclined to improve the most pertinent parts of your documentation?</w:t>
      </w:r>
    </w:p>
    <w:p w14:paraId="49D180F4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9D180F5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49D180F6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0F7" w14:textId="77777777" w:rsidR="00003DE3" w:rsidRDefault="00003DE3"/>
    <w:p w14:paraId="49D180F8" w14:textId="77777777" w:rsidR="00003DE3" w:rsidRDefault="00003DE3">
      <w:pPr>
        <w:pStyle w:val="QuestionSeparator"/>
      </w:pPr>
    </w:p>
    <w:p w14:paraId="49D180F9" w14:textId="77777777" w:rsidR="00003DE3" w:rsidRDefault="00003DE3"/>
    <w:p w14:paraId="49D180FA" w14:textId="77777777" w:rsidR="00003DE3" w:rsidRDefault="00392B28">
      <w:pPr>
        <w:keepNext/>
      </w:pPr>
      <w:r>
        <w:lastRenderedPageBreak/>
        <w:t xml:space="preserve">Q25 If you knew specific codes/language were more </w:t>
      </w:r>
      <w:r>
        <w:t>likely to trigger an event of concern (e.g., water exposure + dyspnea + diarrhea triggers harmful algal bloom alert) would you be more apt to use those codes and language of interest?</w:t>
      </w:r>
    </w:p>
    <w:p w14:paraId="49D180FB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9D180FC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49D180FD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0FE" w14:textId="77777777" w:rsidR="00003DE3" w:rsidRDefault="00003DE3"/>
    <w:p w14:paraId="49D180FF" w14:textId="77777777" w:rsidR="00003DE3" w:rsidRDefault="00003DE3">
      <w:pPr>
        <w:pStyle w:val="QuestionSeparator"/>
      </w:pPr>
    </w:p>
    <w:p w14:paraId="49D18100" w14:textId="77777777" w:rsidR="00003DE3" w:rsidRDefault="00003DE3"/>
    <w:p w14:paraId="49D18101" w14:textId="77777777" w:rsidR="00003DE3" w:rsidRDefault="00392B28">
      <w:pPr>
        <w:keepNext/>
      </w:pPr>
      <w:r>
        <w:t xml:space="preserve">Q26 What </w:t>
      </w:r>
      <w:r>
        <w:rPr>
          <w:b/>
          <w:u w:val="single"/>
        </w:rPr>
        <w:t xml:space="preserve">barriers </w:t>
      </w:r>
      <w:r>
        <w:t xml:space="preserve">do you perceive </w:t>
      </w:r>
      <w:r>
        <w:rPr>
          <w:b/>
        </w:rPr>
        <w:t>most</w:t>
      </w:r>
      <w:r>
        <w:rPr>
          <w:b/>
        </w:rPr>
        <w:t xml:space="preserve"> </w:t>
      </w:r>
      <w:r>
        <w:t>affect your ability to improve your documentation related to public health surveillance data? (</w:t>
      </w:r>
      <w:proofErr w:type="gramStart"/>
      <w:r>
        <w:t>select</w:t>
      </w:r>
      <w:proofErr w:type="gramEnd"/>
      <w:r>
        <w:t xml:space="preserve"> the top 3)</w:t>
      </w:r>
    </w:p>
    <w:p w14:paraId="49D18102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Electronic health systems (e.g., usability, platforms and </w:t>
      </w:r>
      <w:proofErr w:type="gramStart"/>
      <w:r>
        <w:t>vendors)  (</w:t>
      </w:r>
      <w:proofErr w:type="gramEnd"/>
      <w:r>
        <w:t xml:space="preserve">1) </w:t>
      </w:r>
    </w:p>
    <w:p w14:paraId="49D18103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Lack of collaboration between medicine and public </w:t>
      </w:r>
      <w:proofErr w:type="gramStart"/>
      <w:r>
        <w:t>health  (</w:t>
      </w:r>
      <w:proofErr w:type="gramEnd"/>
      <w:r>
        <w:t xml:space="preserve">2) </w:t>
      </w:r>
    </w:p>
    <w:p w14:paraId="49D1810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Lack of standardization/proper </w:t>
      </w:r>
      <w:proofErr w:type="gramStart"/>
      <w:r>
        <w:t>codes  (</w:t>
      </w:r>
      <w:proofErr w:type="gramEnd"/>
      <w:r>
        <w:t xml:space="preserve">3) </w:t>
      </w:r>
    </w:p>
    <w:p w14:paraId="49D1810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Nurse or receptionist lack of awareness (e.g. documentation of CC or triage by nurse/receptionist-entered type of data is not perceived as </w:t>
      </w:r>
      <w:proofErr w:type="gramStart"/>
      <w:r>
        <w:t>important)  (</w:t>
      </w:r>
      <w:proofErr w:type="gramEnd"/>
      <w:r>
        <w:t xml:space="preserve">4) </w:t>
      </w:r>
    </w:p>
    <w:p w14:paraId="49D1810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>Perceived level of importance (e.g. irrelevance of patien</w:t>
      </w:r>
      <w:r>
        <w:t xml:space="preserve">t history to </w:t>
      </w:r>
      <w:proofErr w:type="gramStart"/>
      <w:r>
        <w:t>coding)  (</w:t>
      </w:r>
      <w:proofErr w:type="gramEnd"/>
      <w:r>
        <w:t xml:space="preserve">5) </w:t>
      </w:r>
    </w:p>
    <w:p w14:paraId="49D1810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ovider lack of awareness (e.g. providers do not realize certain documentation is monitored or important to public health </w:t>
      </w:r>
      <w:proofErr w:type="gramStart"/>
      <w:r>
        <w:t>surveillance)  (</w:t>
      </w:r>
      <w:proofErr w:type="gramEnd"/>
      <w:r>
        <w:t xml:space="preserve">6) </w:t>
      </w:r>
    </w:p>
    <w:p w14:paraId="49D18108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Time  (</w:t>
      </w:r>
      <w:proofErr w:type="gramEnd"/>
      <w:r>
        <w:t xml:space="preserve">7) </w:t>
      </w:r>
    </w:p>
    <w:p w14:paraId="49D18109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8) ________________________________________________</w:t>
      </w:r>
    </w:p>
    <w:p w14:paraId="49D1810A" w14:textId="77777777" w:rsidR="00003DE3" w:rsidRDefault="00003DE3"/>
    <w:p w14:paraId="49D1810B" w14:textId="77777777" w:rsidR="00003DE3" w:rsidRDefault="00003DE3">
      <w:pPr>
        <w:pStyle w:val="QuestionSeparator"/>
      </w:pPr>
    </w:p>
    <w:p w14:paraId="49D1810C" w14:textId="77777777" w:rsidR="00003DE3" w:rsidRDefault="00003DE3"/>
    <w:p w14:paraId="49D1810D" w14:textId="77777777" w:rsidR="00003DE3" w:rsidRDefault="00392B28">
      <w:pPr>
        <w:keepNext/>
      </w:pPr>
      <w:r>
        <w:lastRenderedPageBreak/>
        <w:t>Q26 Would it</w:t>
      </w:r>
      <w:r>
        <w:t xml:space="preserve"> be helpful for you to see public health concerns of interest in your area, or to receive tailored alerts? </w:t>
      </w:r>
    </w:p>
    <w:p w14:paraId="49D1810E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9D1810F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49D18110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111" w14:textId="77777777" w:rsidR="00003DE3" w:rsidRDefault="00003DE3"/>
    <w:p w14:paraId="49D18112" w14:textId="77777777" w:rsidR="00003DE3" w:rsidRDefault="00003DE3">
      <w:pPr>
        <w:pStyle w:val="QuestionSeparator"/>
      </w:pPr>
    </w:p>
    <w:p w14:paraId="49D18113" w14:textId="77777777" w:rsidR="00003DE3" w:rsidRDefault="00003DE3"/>
    <w:p w14:paraId="49D18114" w14:textId="77777777" w:rsidR="00003DE3" w:rsidRDefault="00392B28">
      <w:pPr>
        <w:keepNext/>
      </w:pPr>
      <w:proofErr w:type="gramStart"/>
      <w:r>
        <w:t>Q27</w:t>
      </w:r>
      <w:proofErr w:type="gramEnd"/>
      <w:r>
        <w:t xml:space="preserve"> Do you receive state or local health department alerts about public health emergencies or health-related topic</w:t>
      </w:r>
      <w:r>
        <w:t>s of concern (e.g., KS health alert network [HAN] texts or emails)?</w:t>
      </w:r>
    </w:p>
    <w:p w14:paraId="49D18115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1) </w:t>
      </w:r>
    </w:p>
    <w:p w14:paraId="49D18116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9D18117" w14:textId="77777777" w:rsidR="00003DE3" w:rsidRDefault="00392B2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9D18118" w14:textId="77777777" w:rsidR="00003DE3" w:rsidRDefault="00003DE3"/>
    <w:p w14:paraId="49D1811F" w14:textId="77777777" w:rsidR="00003DE3" w:rsidRDefault="00003DE3"/>
    <w:p w14:paraId="49D18120" w14:textId="77777777" w:rsidR="00003DE3" w:rsidRDefault="00003DE3">
      <w:pPr>
        <w:pStyle w:val="QuestionSeparator"/>
      </w:pPr>
    </w:p>
    <w:p w14:paraId="49D18121" w14:textId="77777777" w:rsidR="00003DE3" w:rsidRDefault="00003DE3"/>
    <w:p w14:paraId="49D18122" w14:textId="2D070215" w:rsidR="00003DE3" w:rsidRDefault="00392B28">
      <w:pPr>
        <w:keepNext/>
      </w:pPr>
      <w:r>
        <w:lastRenderedPageBreak/>
        <w:t>Q2</w:t>
      </w:r>
      <w:r w:rsidR="006D1CEB">
        <w:t>8</w:t>
      </w:r>
      <w:r>
        <w:t xml:space="preserve"> If you are interested in more information on syndromic surveillance and/or how your documentation and coding can improve local or statewide efforts– in which ways would you prefer to receive this information or education (select all that apply)</w:t>
      </w:r>
    </w:p>
    <w:p w14:paraId="49D18123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Not </w:t>
      </w:r>
      <w:proofErr w:type="gramStart"/>
      <w:r>
        <w:t>intere</w:t>
      </w:r>
      <w:r>
        <w:t>sted  (</w:t>
      </w:r>
      <w:proofErr w:type="gramEnd"/>
      <w:r>
        <w:t xml:space="preserve">1) </w:t>
      </w:r>
    </w:p>
    <w:p w14:paraId="49D1812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Annual </w:t>
      </w:r>
      <w:proofErr w:type="gramStart"/>
      <w:r>
        <w:t>conferences  (</w:t>
      </w:r>
      <w:proofErr w:type="gramEnd"/>
      <w:r>
        <w:t xml:space="preserve">2) </w:t>
      </w:r>
    </w:p>
    <w:p w14:paraId="49D1812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In-person didactics (grand grounds or </w:t>
      </w:r>
      <w:proofErr w:type="gramStart"/>
      <w:r>
        <w:t>conferences)  (</w:t>
      </w:r>
      <w:proofErr w:type="gramEnd"/>
      <w:r>
        <w:t xml:space="preserve">3) </w:t>
      </w:r>
    </w:p>
    <w:p w14:paraId="49D1812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CDC or national </w:t>
      </w:r>
      <w:proofErr w:type="gramStart"/>
      <w:r>
        <w:t>website  (</w:t>
      </w:r>
      <w:proofErr w:type="gramEnd"/>
      <w:r>
        <w:t xml:space="preserve">4) </w:t>
      </w:r>
    </w:p>
    <w:p w14:paraId="49D18127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Local health dept </w:t>
      </w:r>
      <w:proofErr w:type="gramStart"/>
      <w:r>
        <w:t>website  (</w:t>
      </w:r>
      <w:proofErr w:type="gramEnd"/>
      <w:r>
        <w:t xml:space="preserve">5) </w:t>
      </w:r>
    </w:p>
    <w:p w14:paraId="49D18128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tate health dept </w:t>
      </w:r>
      <w:proofErr w:type="gramStart"/>
      <w:r>
        <w:t>website  (</w:t>
      </w:r>
      <w:proofErr w:type="gramEnd"/>
      <w:r>
        <w:t xml:space="preserve">6) </w:t>
      </w:r>
    </w:p>
    <w:p w14:paraId="49D18129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Listserv  (</w:t>
      </w:r>
      <w:proofErr w:type="gramEnd"/>
      <w:r>
        <w:t xml:space="preserve">7) </w:t>
      </w:r>
    </w:p>
    <w:p w14:paraId="49D1812A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Podcasts  (</w:t>
      </w:r>
      <w:proofErr w:type="gramEnd"/>
      <w:r>
        <w:t xml:space="preserve">8) </w:t>
      </w:r>
    </w:p>
    <w:p w14:paraId="49D1812B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int publications / </w:t>
      </w:r>
      <w:proofErr w:type="gramStart"/>
      <w:r>
        <w:t>newsletters  (</w:t>
      </w:r>
      <w:proofErr w:type="gramEnd"/>
      <w:r>
        <w:t xml:space="preserve">9) </w:t>
      </w:r>
    </w:p>
    <w:p w14:paraId="49D1812C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ocial </w:t>
      </w:r>
      <w:proofErr w:type="gramStart"/>
      <w:r>
        <w:t>media  (</w:t>
      </w:r>
      <w:proofErr w:type="gramEnd"/>
      <w:r>
        <w:t xml:space="preserve">10) </w:t>
      </w:r>
    </w:p>
    <w:p w14:paraId="49D1812D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Webinars  (</w:t>
      </w:r>
      <w:proofErr w:type="gramEnd"/>
      <w:r>
        <w:t xml:space="preserve">11) </w:t>
      </w:r>
    </w:p>
    <w:p w14:paraId="49D1812E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Work </w:t>
      </w:r>
      <w:proofErr w:type="gramStart"/>
      <w:r>
        <w:t>group  (</w:t>
      </w:r>
      <w:proofErr w:type="gramEnd"/>
      <w:r>
        <w:t xml:space="preserve">12) </w:t>
      </w:r>
    </w:p>
    <w:p w14:paraId="49D1812F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13) ________________________________________________</w:t>
      </w:r>
    </w:p>
    <w:p w14:paraId="49D18130" w14:textId="77777777" w:rsidR="00003DE3" w:rsidRDefault="00003DE3"/>
    <w:p w14:paraId="49D18131" w14:textId="77777777" w:rsidR="00003DE3" w:rsidRDefault="00003DE3">
      <w:pPr>
        <w:pStyle w:val="QuestionSeparator"/>
      </w:pPr>
    </w:p>
    <w:p w14:paraId="49D18132" w14:textId="77777777" w:rsidR="00003DE3" w:rsidRDefault="00003DE3"/>
    <w:p w14:paraId="49D18133" w14:textId="4D42C5F2" w:rsidR="00003DE3" w:rsidRDefault="00392B28">
      <w:pPr>
        <w:keepNext/>
      </w:pPr>
      <w:r>
        <w:lastRenderedPageBreak/>
        <w:t>Q</w:t>
      </w:r>
      <w:r w:rsidR="006D1CEB">
        <w:t>29</w:t>
      </w:r>
      <w:r>
        <w:t xml:space="preserve"> And who would you prefer to receive this health surveillance type of information or education from (select all that apply)</w:t>
      </w:r>
    </w:p>
    <w:p w14:paraId="49D18134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Not </w:t>
      </w:r>
      <w:proofErr w:type="gramStart"/>
      <w:r>
        <w:t>interes</w:t>
      </w:r>
      <w:r>
        <w:t>ted  (</w:t>
      </w:r>
      <w:proofErr w:type="gramEnd"/>
      <w:r>
        <w:t xml:space="preserve">1) </w:t>
      </w:r>
    </w:p>
    <w:p w14:paraId="49D18135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Chief medical officer / medical </w:t>
      </w:r>
      <w:proofErr w:type="gramStart"/>
      <w:r>
        <w:t>staff  (</w:t>
      </w:r>
      <w:proofErr w:type="gramEnd"/>
      <w:r>
        <w:t xml:space="preserve">2) </w:t>
      </w:r>
    </w:p>
    <w:p w14:paraId="49D18136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Program </w:t>
      </w:r>
      <w:proofErr w:type="gramStart"/>
      <w:r>
        <w:t>director  (</w:t>
      </w:r>
      <w:proofErr w:type="gramEnd"/>
      <w:r>
        <w:t xml:space="preserve">3) </w:t>
      </w:r>
    </w:p>
    <w:p w14:paraId="49D18137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Administration  (</w:t>
      </w:r>
      <w:proofErr w:type="gramEnd"/>
      <w:r>
        <w:t xml:space="preserve">4) </w:t>
      </w:r>
    </w:p>
    <w:p w14:paraId="49D18138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Local health </w:t>
      </w:r>
      <w:proofErr w:type="gramStart"/>
      <w:r>
        <w:t>department  (</w:t>
      </w:r>
      <w:proofErr w:type="gramEnd"/>
      <w:r>
        <w:t xml:space="preserve">5) </w:t>
      </w:r>
    </w:p>
    <w:p w14:paraId="49D18139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State health </w:t>
      </w:r>
      <w:proofErr w:type="gramStart"/>
      <w:r>
        <w:t>department  (</w:t>
      </w:r>
      <w:proofErr w:type="gramEnd"/>
      <w:r>
        <w:t xml:space="preserve">6) </w:t>
      </w:r>
    </w:p>
    <w:p w14:paraId="49D1813A" w14:textId="77777777" w:rsidR="00003DE3" w:rsidRDefault="00392B28">
      <w:pPr>
        <w:pStyle w:val="ListParagraph"/>
        <w:keepNext/>
        <w:numPr>
          <w:ilvl w:val="0"/>
          <w:numId w:val="2"/>
        </w:numPr>
      </w:pPr>
      <w:r>
        <w:t xml:space="preserve">National or state </w:t>
      </w:r>
      <w:proofErr w:type="gramStart"/>
      <w:r>
        <w:t>experts  (</w:t>
      </w:r>
      <w:proofErr w:type="gramEnd"/>
      <w:r>
        <w:t xml:space="preserve">7) </w:t>
      </w:r>
    </w:p>
    <w:p w14:paraId="49D1813B" w14:textId="77777777" w:rsidR="00003DE3" w:rsidRDefault="00392B2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8) </w:t>
      </w:r>
      <w:r>
        <w:t>________________________________________________</w:t>
      </w:r>
    </w:p>
    <w:p w14:paraId="49D1813C" w14:textId="77777777" w:rsidR="00003DE3" w:rsidRDefault="00003DE3"/>
    <w:p w14:paraId="49D1813D" w14:textId="77777777" w:rsidR="00003DE3" w:rsidRDefault="00003DE3">
      <w:pPr>
        <w:pStyle w:val="QuestionSeparator"/>
      </w:pPr>
    </w:p>
    <w:p w14:paraId="49D1813E" w14:textId="77777777" w:rsidR="00003DE3" w:rsidRDefault="00003DE3"/>
    <w:p w14:paraId="49D18145" w14:textId="77777777" w:rsidR="00003DE3" w:rsidRDefault="00003DE3"/>
    <w:p w14:paraId="49D18146" w14:textId="77777777" w:rsidR="00003DE3" w:rsidRDefault="00392B28">
      <w:pPr>
        <w:pStyle w:val="BlockEndLabel"/>
      </w:pPr>
      <w:r>
        <w:t>End of Block: Syndromic surveillance awareness</w:t>
      </w:r>
    </w:p>
    <w:p w14:paraId="49D18147" w14:textId="77777777" w:rsidR="00003DE3" w:rsidRDefault="00003DE3">
      <w:pPr>
        <w:pStyle w:val="BlockSeparator"/>
      </w:pPr>
    </w:p>
    <w:p w14:paraId="49D18148" w14:textId="77777777" w:rsidR="00003DE3" w:rsidRDefault="00003DE3"/>
    <w:sectPr w:rsidR="00003DE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0A5C4" w14:textId="77777777" w:rsidR="005513FF" w:rsidRDefault="005513FF">
      <w:pPr>
        <w:spacing w:line="240" w:lineRule="auto"/>
      </w:pPr>
      <w:r>
        <w:separator/>
      </w:r>
    </w:p>
  </w:endnote>
  <w:endnote w:type="continuationSeparator" w:id="0">
    <w:p w14:paraId="70AFD6B1" w14:textId="77777777" w:rsidR="005513FF" w:rsidRDefault="005513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8149" w14:textId="77777777" w:rsidR="00EB001B" w:rsidRDefault="00392B2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9D1814A" w14:textId="77777777" w:rsidR="00EB001B" w:rsidRDefault="00392B28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814B" w14:textId="77777777" w:rsidR="00EB001B" w:rsidRDefault="00392B2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9D1814C" w14:textId="77777777" w:rsidR="00EB001B" w:rsidRDefault="00392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5643D" w14:textId="77777777" w:rsidR="005513FF" w:rsidRDefault="005513FF">
      <w:pPr>
        <w:spacing w:line="240" w:lineRule="auto"/>
      </w:pPr>
      <w:r>
        <w:separator/>
      </w:r>
    </w:p>
  </w:footnote>
  <w:footnote w:type="continuationSeparator" w:id="0">
    <w:p w14:paraId="276A4FFA" w14:textId="77777777" w:rsidR="005513FF" w:rsidRDefault="005513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8155" w14:textId="77777777" w:rsidR="00A25B27" w:rsidRDefault="00392B28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86769139">
    <w:abstractNumId w:val="2"/>
  </w:num>
  <w:num w:numId="2" w16cid:durableId="868840622">
    <w:abstractNumId w:val="1"/>
  </w:num>
  <w:num w:numId="3" w16cid:durableId="1889754981">
    <w:abstractNumId w:val="3"/>
  </w:num>
  <w:num w:numId="4" w16cid:durableId="1122186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3DE3"/>
    <w:rsid w:val="002A6047"/>
    <w:rsid w:val="00392B28"/>
    <w:rsid w:val="005513FF"/>
    <w:rsid w:val="006D1CEB"/>
    <w:rsid w:val="0073687B"/>
    <w:rsid w:val="00A25B27"/>
    <w:rsid w:val="00B70267"/>
    <w:rsid w:val="00D25A52"/>
    <w:rsid w:val="00F22B15"/>
    <w:rsid w:val="00FB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7FB1"/>
  <w15:docId w15:val="{69730DE0-3B56-44E5-8E21-C6266938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608</Words>
  <Characters>9172</Characters>
  <Application>Microsoft Office Word</Application>
  <DocSecurity>0</DocSecurity>
  <Lines>76</Lines>
  <Paragraphs>21</Paragraphs>
  <ScaleCrop>false</ScaleCrop>
  <Company>Qualtrics</Company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ndromic Surveillance Provider Awareness Survey</dc:title>
  <dc:subject/>
  <dc:creator>Qualtrics</dc:creator>
  <cp:keywords/>
  <dc:description/>
  <cp:lastModifiedBy>Lam, Jordan</cp:lastModifiedBy>
  <cp:revision>2</cp:revision>
  <dcterms:created xsi:type="dcterms:W3CDTF">2023-06-05T16:27:00Z</dcterms:created>
  <dcterms:modified xsi:type="dcterms:W3CDTF">2023-06-05T16:27:00Z</dcterms:modified>
</cp:coreProperties>
</file>